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FC581" w14:textId="77777777" w:rsidR="00B83717" w:rsidRDefault="00B83717" w:rsidP="00B83717">
      <w:pPr>
        <w:spacing w:line="480" w:lineRule="auto"/>
        <w:jc w:val="both"/>
      </w:pPr>
      <w:r>
        <w:t>Table S1: Crude regression of factors associated with risk underestimation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256"/>
        <w:gridCol w:w="2215"/>
        <w:gridCol w:w="2277"/>
        <w:gridCol w:w="2268"/>
      </w:tblGrid>
      <w:tr w:rsidR="00B83717" w14:paraId="62FA95B5" w14:textId="77777777" w:rsidTr="002B3CC4">
        <w:tc>
          <w:tcPr>
            <w:tcW w:w="0" w:type="auto"/>
          </w:tcPr>
          <w:p w14:paraId="32189FC9" w14:textId="77777777" w:rsidR="00B83717" w:rsidRDefault="00B83717" w:rsidP="002B3CC4">
            <w:pPr>
              <w:pStyle w:val="p1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0" w:type="auto"/>
          </w:tcPr>
          <w:p w14:paraId="75B6A528" w14:textId="77777777" w:rsidR="00B83717" w:rsidRDefault="00B83717" w:rsidP="002B3CC4">
            <w:pPr>
              <w:pStyle w:val="p1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derestimation in QRISK3</w:t>
            </w:r>
          </w:p>
        </w:tc>
        <w:tc>
          <w:tcPr>
            <w:tcW w:w="0" w:type="auto"/>
          </w:tcPr>
          <w:p w14:paraId="7AEAD6C7" w14:textId="77777777" w:rsidR="00B83717" w:rsidRDefault="00B83717" w:rsidP="002B3CC4">
            <w:pPr>
              <w:pStyle w:val="p1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derestimation in mSCORE</w:t>
            </w:r>
          </w:p>
        </w:tc>
        <w:tc>
          <w:tcPr>
            <w:tcW w:w="0" w:type="auto"/>
          </w:tcPr>
          <w:p w14:paraId="1E3E9C30" w14:textId="77777777" w:rsidR="00B83717" w:rsidRDefault="00B83717" w:rsidP="002B3CC4">
            <w:pPr>
              <w:pStyle w:val="p1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derestimation in both tools</w:t>
            </w:r>
          </w:p>
        </w:tc>
      </w:tr>
      <w:tr w:rsidR="00B83717" w14:paraId="045CAFA7" w14:textId="77777777" w:rsidTr="002B3CC4">
        <w:tc>
          <w:tcPr>
            <w:tcW w:w="0" w:type="auto"/>
          </w:tcPr>
          <w:p w14:paraId="424E2A67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AS28 (Ref: Remission/Low)</w:t>
            </w:r>
          </w:p>
        </w:tc>
        <w:tc>
          <w:tcPr>
            <w:tcW w:w="0" w:type="auto"/>
          </w:tcPr>
          <w:p w14:paraId="4BBD8F9A" w14:textId="77777777" w:rsidR="00B83717" w:rsidRDefault="00B83717" w:rsidP="002B3CC4">
            <w:pPr>
              <w:spacing w:line="480" w:lineRule="auto"/>
            </w:pPr>
          </w:p>
        </w:tc>
        <w:tc>
          <w:tcPr>
            <w:tcW w:w="0" w:type="auto"/>
          </w:tcPr>
          <w:p w14:paraId="423AED26" w14:textId="77777777" w:rsidR="00B83717" w:rsidRDefault="00B83717" w:rsidP="002B3CC4">
            <w:pPr>
              <w:spacing w:line="480" w:lineRule="auto"/>
            </w:pPr>
          </w:p>
        </w:tc>
        <w:tc>
          <w:tcPr>
            <w:tcW w:w="0" w:type="auto"/>
          </w:tcPr>
          <w:p w14:paraId="69A89B5A" w14:textId="77777777" w:rsidR="00B83717" w:rsidRDefault="00B83717" w:rsidP="002B3CC4">
            <w:pPr>
              <w:spacing w:line="480" w:lineRule="auto"/>
            </w:pPr>
          </w:p>
        </w:tc>
      </w:tr>
      <w:tr w:rsidR="00B83717" w14:paraId="6ABFF913" w14:textId="77777777" w:rsidTr="002B3CC4">
        <w:tc>
          <w:tcPr>
            <w:tcW w:w="0" w:type="auto"/>
          </w:tcPr>
          <w:p w14:paraId="72CB58FB" w14:textId="77777777" w:rsidR="00B83717" w:rsidRDefault="00B83717" w:rsidP="002B3CC4">
            <w:pPr>
              <w:pStyle w:val="p1"/>
              <w:spacing w:line="480" w:lineRule="auto"/>
            </w:pPr>
            <w:r>
              <w:t>  Moderate</w:t>
            </w:r>
          </w:p>
        </w:tc>
        <w:tc>
          <w:tcPr>
            <w:tcW w:w="0" w:type="auto"/>
          </w:tcPr>
          <w:p w14:paraId="7E2181AD" w14:textId="77777777" w:rsidR="00B83717" w:rsidRDefault="00B83717" w:rsidP="002B3CC4">
            <w:pPr>
              <w:pStyle w:val="p1"/>
              <w:spacing w:line="480" w:lineRule="auto"/>
            </w:pPr>
            <w:r>
              <w:t>0.61 (0.31–1.16)</w:t>
            </w:r>
          </w:p>
        </w:tc>
        <w:tc>
          <w:tcPr>
            <w:tcW w:w="0" w:type="auto"/>
          </w:tcPr>
          <w:p w14:paraId="6678CAA6" w14:textId="77777777" w:rsidR="00B83717" w:rsidRDefault="00B83717" w:rsidP="002B3CC4">
            <w:pPr>
              <w:pStyle w:val="p1"/>
              <w:spacing w:line="480" w:lineRule="auto"/>
            </w:pPr>
            <w:r>
              <w:t>0.76 (0.39–1.55)</w:t>
            </w:r>
          </w:p>
        </w:tc>
        <w:tc>
          <w:tcPr>
            <w:tcW w:w="0" w:type="auto"/>
          </w:tcPr>
          <w:p w14:paraId="4303256F" w14:textId="77777777" w:rsidR="00B83717" w:rsidRDefault="00B83717" w:rsidP="002B3CC4">
            <w:pPr>
              <w:pStyle w:val="p1"/>
              <w:spacing w:line="480" w:lineRule="auto"/>
            </w:pPr>
            <w:r>
              <w:t>0.63 (0.31–1.28)</w:t>
            </w:r>
          </w:p>
        </w:tc>
      </w:tr>
      <w:tr w:rsidR="00B83717" w14:paraId="7744EB02" w14:textId="77777777" w:rsidTr="002B3CC4">
        <w:tc>
          <w:tcPr>
            <w:tcW w:w="0" w:type="auto"/>
          </w:tcPr>
          <w:p w14:paraId="61C3415D" w14:textId="77777777" w:rsidR="00B83717" w:rsidRDefault="00B83717" w:rsidP="002B3CC4">
            <w:pPr>
              <w:pStyle w:val="p1"/>
              <w:spacing w:line="480" w:lineRule="auto"/>
            </w:pPr>
            <w:r>
              <w:t>  High</w:t>
            </w:r>
          </w:p>
        </w:tc>
        <w:tc>
          <w:tcPr>
            <w:tcW w:w="0" w:type="auto"/>
          </w:tcPr>
          <w:p w14:paraId="1AAF8978" w14:textId="77777777" w:rsidR="00B83717" w:rsidRDefault="00B83717" w:rsidP="002B3CC4">
            <w:pPr>
              <w:pStyle w:val="p1"/>
              <w:spacing w:line="480" w:lineRule="auto"/>
            </w:pPr>
            <w:r>
              <w:t>0.37 (0.15–0.85)*</w:t>
            </w:r>
          </w:p>
        </w:tc>
        <w:tc>
          <w:tcPr>
            <w:tcW w:w="0" w:type="auto"/>
          </w:tcPr>
          <w:p w14:paraId="5B397DA9" w14:textId="77777777" w:rsidR="00B83717" w:rsidRDefault="00B83717" w:rsidP="002B3CC4">
            <w:pPr>
              <w:pStyle w:val="p1"/>
              <w:spacing w:line="480" w:lineRule="auto"/>
            </w:pPr>
            <w:r>
              <w:t>0.42 (0.15–1.13)</w:t>
            </w:r>
          </w:p>
        </w:tc>
        <w:tc>
          <w:tcPr>
            <w:tcW w:w="0" w:type="auto"/>
          </w:tcPr>
          <w:p w14:paraId="479697A8" w14:textId="77777777" w:rsidR="00B83717" w:rsidRDefault="00B83717" w:rsidP="002B3CC4">
            <w:pPr>
              <w:pStyle w:val="p1"/>
              <w:spacing w:line="480" w:lineRule="auto"/>
            </w:pPr>
            <w:r>
              <w:t>0.42 (0.15–1.13)</w:t>
            </w:r>
          </w:p>
        </w:tc>
      </w:tr>
      <w:tr w:rsidR="00B83717" w14:paraId="034EB70B" w14:textId="77777777" w:rsidTr="002B3CC4">
        <w:tc>
          <w:tcPr>
            <w:tcW w:w="0" w:type="auto"/>
          </w:tcPr>
          <w:p w14:paraId="29F8A9E8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Extra-articular disease</w:t>
            </w:r>
          </w:p>
        </w:tc>
        <w:tc>
          <w:tcPr>
            <w:tcW w:w="0" w:type="auto"/>
          </w:tcPr>
          <w:p w14:paraId="439AFEA0" w14:textId="77777777" w:rsidR="00B83717" w:rsidRDefault="00B83717" w:rsidP="002B3CC4">
            <w:pPr>
              <w:pStyle w:val="p1"/>
              <w:spacing w:line="480" w:lineRule="auto"/>
            </w:pPr>
            <w:r>
              <w:t>0.83 (0.43–1.58)</w:t>
            </w:r>
          </w:p>
        </w:tc>
        <w:tc>
          <w:tcPr>
            <w:tcW w:w="0" w:type="auto"/>
          </w:tcPr>
          <w:p w14:paraId="2C2715B2" w14:textId="77777777" w:rsidR="00B83717" w:rsidRDefault="00B83717" w:rsidP="002B3CC4">
            <w:pPr>
              <w:pStyle w:val="p1"/>
              <w:spacing w:line="480" w:lineRule="auto"/>
            </w:pPr>
            <w:r>
              <w:t>0.56 (0.23–1.23)</w:t>
            </w:r>
          </w:p>
        </w:tc>
        <w:tc>
          <w:tcPr>
            <w:tcW w:w="0" w:type="auto"/>
          </w:tcPr>
          <w:p w14:paraId="727811C5" w14:textId="77777777" w:rsidR="00B83717" w:rsidRDefault="00B83717" w:rsidP="002B3CC4">
            <w:pPr>
              <w:pStyle w:val="p1"/>
              <w:spacing w:line="480" w:lineRule="auto"/>
            </w:pPr>
            <w:r>
              <w:t>0.65 (0.27–1.43)</w:t>
            </w:r>
          </w:p>
        </w:tc>
      </w:tr>
      <w:tr w:rsidR="00B83717" w14:paraId="0AE26D61" w14:textId="77777777" w:rsidTr="002B3CC4">
        <w:tc>
          <w:tcPr>
            <w:tcW w:w="0" w:type="auto"/>
          </w:tcPr>
          <w:p w14:paraId="7DD0D9DD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Erosive disease</w:t>
            </w:r>
          </w:p>
        </w:tc>
        <w:tc>
          <w:tcPr>
            <w:tcW w:w="0" w:type="auto"/>
          </w:tcPr>
          <w:p w14:paraId="5042EE52" w14:textId="77777777" w:rsidR="00B83717" w:rsidRDefault="00B83717" w:rsidP="002B3CC4">
            <w:pPr>
              <w:pStyle w:val="p1"/>
              <w:spacing w:line="480" w:lineRule="auto"/>
            </w:pPr>
            <w:r>
              <w:t>1.08 (0.60–1.96)</w:t>
            </w:r>
          </w:p>
        </w:tc>
        <w:tc>
          <w:tcPr>
            <w:tcW w:w="0" w:type="auto"/>
          </w:tcPr>
          <w:p w14:paraId="32BD9416" w14:textId="77777777" w:rsidR="00B83717" w:rsidRDefault="00B83717" w:rsidP="002B3CC4">
            <w:pPr>
              <w:pStyle w:val="p1"/>
              <w:spacing w:line="480" w:lineRule="auto"/>
            </w:pPr>
            <w:r>
              <w:t>1.72 (0.90–3.23)</w:t>
            </w:r>
          </w:p>
        </w:tc>
        <w:tc>
          <w:tcPr>
            <w:tcW w:w="0" w:type="auto"/>
          </w:tcPr>
          <w:p w14:paraId="2DE6D0BB" w14:textId="77777777" w:rsidR="00B83717" w:rsidRDefault="00B83717" w:rsidP="002B3CC4">
            <w:pPr>
              <w:pStyle w:val="p1"/>
              <w:spacing w:line="480" w:lineRule="auto"/>
            </w:pPr>
            <w:r>
              <w:t>1.65 (0.84–3.15)</w:t>
            </w:r>
          </w:p>
        </w:tc>
      </w:tr>
      <w:tr w:rsidR="00B83717" w14:paraId="6CDE7A60" w14:textId="77777777" w:rsidTr="002B3CC4">
        <w:tc>
          <w:tcPr>
            <w:tcW w:w="0" w:type="auto"/>
          </w:tcPr>
          <w:p w14:paraId="2B8AD4BE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RA duration (per year)</w:t>
            </w:r>
          </w:p>
        </w:tc>
        <w:tc>
          <w:tcPr>
            <w:tcW w:w="0" w:type="auto"/>
          </w:tcPr>
          <w:p w14:paraId="081040D6" w14:textId="77777777" w:rsidR="00B83717" w:rsidRDefault="00B83717" w:rsidP="002B3CC4">
            <w:pPr>
              <w:pStyle w:val="p1"/>
              <w:spacing w:line="480" w:lineRule="auto"/>
            </w:pPr>
            <w:r>
              <w:t>1.16 (1.09–1.25)*</w:t>
            </w:r>
          </w:p>
        </w:tc>
        <w:tc>
          <w:tcPr>
            <w:tcW w:w="0" w:type="auto"/>
          </w:tcPr>
          <w:p w14:paraId="729413FA" w14:textId="77777777" w:rsidR="00B83717" w:rsidRDefault="00B83717" w:rsidP="002B3CC4">
            <w:pPr>
              <w:pStyle w:val="p1"/>
              <w:spacing w:line="480" w:lineRule="auto"/>
            </w:pPr>
            <w:r>
              <w:t>1.19 (1.11–1.29)*</w:t>
            </w:r>
          </w:p>
        </w:tc>
        <w:tc>
          <w:tcPr>
            <w:tcW w:w="0" w:type="auto"/>
          </w:tcPr>
          <w:p w14:paraId="35CF4D8A" w14:textId="77777777" w:rsidR="00B83717" w:rsidRDefault="00B83717" w:rsidP="002B3CC4">
            <w:pPr>
              <w:pStyle w:val="p1"/>
              <w:spacing w:line="480" w:lineRule="auto"/>
            </w:pPr>
            <w:r>
              <w:t>1.18 (1.10–1.28)*</w:t>
            </w:r>
          </w:p>
        </w:tc>
      </w:tr>
      <w:tr w:rsidR="00B83717" w14:paraId="13BFD82A" w14:textId="77777777" w:rsidTr="002B3CC4">
        <w:tc>
          <w:tcPr>
            <w:tcW w:w="0" w:type="auto"/>
          </w:tcPr>
          <w:p w14:paraId="2E09AD83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RA diagnosis age (per year)</w:t>
            </w:r>
          </w:p>
        </w:tc>
        <w:tc>
          <w:tcPr>
            <w:tcW w:w="0" w:type="auto"/>
          </w:tcPr>
          <w:p w14:paraId="44523F26" w14:textId="77777777" w:rsidR="00B83717" w:rsidRDefault="00B83717" w:rsidP="002B3CC4">
            <w:pPr>
              <w:pStyle w:val="p1"/>
              <w:spacing w:line="480" w:lineRule="auto"/>
            </w:pPr>
            <w:r>
              <w:t>0.87 (0.83–0.91)*</w:t>
            </w:r>
          </w:p>
        </w:tc>
        <w:tc>
          <w:tcPr>
            <w:tcW w:w="0" w:type="auto"/>
          </w:tcPr>
          <w:p w14:paraId="224D765D" w14:textId="77777777" w:rsidR="00B83717" w:rsidRDefault="00B83717" w:rsidP="002B3CC4">
            <w:pPr>
              <w:pStyle w:val="p1"/>
              <w:spacing w:line="480" w:lineRule="auto"/>
            </w:pPr>
            <w:r>
              <w:t>0.80 (0.74–0.85)*</w:t>
            </w:r>
          </w:p>
        </w:tc>
        <w:tc>
          <w:tcPr>
            <w:tcW w:w="0" w:type="auto"/>
          </w:tcPr>
          <w:p w14:paraId="10C2944C" w14:textId="77777777" w:rsidR="00B83717" w:rsidRDefault="00B83717" w:rsidP="002B3CC4">
            <w:pPr>
              <w:pStyle w:val="p1"/>
              <w:spacing w:line="480" w:lineRule="auto"/>
            </w:pPr>
            <w:r>
              <w:t>0.82 (0.76–0.87)*</w:t>
            </w:r>
          </w:p>
        </w:tc>
      </w:tr>
      <w:tr w:rsidR="00B83717" w14:paraId="023DBF06" w14:textId="77777777" w:rsidTr="002B3CC4">
        <w:tc>
          <w:tcPr>
            <w:tcW w:w="0" w:type="auto"/>
          </w:tcPr>
          <w:p w14:paraId="41D491B5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</w:tc>
        <w:tc>
          <w:tcPr>
            <w:tcW w:w="0" w:type="auto"/>
          </w:tcPr>
          <w:p w14:paraId="12E6AD6A" w14:textId="77777777" w:rsidR="00B83717" w:rsidRDefault="00B83717" w:rsidP="002B3CC4">
            <w:pPr>
              <w:pStyle w:val="p1"/>
              <w:spacing w:line="480" w:lineRule="auto"/>
            </w:pPr>
            <w:r>
              <w:t>1.03 (0.59–1.80)</w:t>
            </w:r>
          </w:p>
        </w:tc>
        <w:tc>
          <w:tcPr>
            <w:tcW w:w="0" w:type="auto"/>
          </w:tcPr>
          <w:p w14:paraId="36977B1F" w14:textId="77777777" w:rsidR="00B83717" w:rsidRDefault="00B83717" w:rsidP="002B3CC4">
            <w:pPr>
              <w:pStyle w:val="p1"/>
              <w:spacing w:line="480" w:lineRule="auto"/>
            </w:pPr>
            <w:r>
              <w:t>0.54 (0.27–1.05)</w:t>
            </w:r>
          </w:p>
        </w:tc>
        <w:tc>
          <w:tcPr>
            <w:tcW w:w="0" w:type="auto"/>
          </w:tcPr>
          <w:p w14:paraId="6C5B3644" w14:textId="77777777" w:rsidR="00B83717" w:rsidRDefault="00B83717" w:rsidP="002B3CC4">
            <w:pPr>
              <w:pStyle w:val="p1"/>
              <w:spacing w:line="480" w:lineRule="auto"/>
            </w:pPr>
            <w:r>
              <w:t>0.64 (0.31–1.25)</w:t>
            </w:r>
          </w:p>
        </w:tc>
      </w:tr>
      <w:tr w:rsidR="00B83717" w14:paraId="2E994D6D" w14:textId="77777777" w:rsidTr="002B3CC4">
        <w:tc>
          <w:tcPr>
            <w:tcW w:w="0" w:type="auto"/>
          </w:tcPr>
          <w:p w14:paraId="15D60773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0" w:type="auto"/>
          </w:tcPr>
          <w:p w14:paraId="4EE87815" w14:textId="77777777" w:rsidR="00B83717" w:rsidRDefault="00B83717" w:rsidP="002B3CC4">
            <w:pPr>
              <w:pStyle w:val="p1"/>
              <w:spacing w:line="480" w:lineRule="auto"/>
            </w:pPr>
            <w:r>
              <w:t>0.10 (0.05–0.19)*</w:t>
            </w:r>
          </w:p>
        </w:tc>
        <w:tc>
          <w:tcPr>
            <w:tcW w:w="0" w:type="auto"/>
          </w:tcPr>
          <w:p w14:paraId="47539C0A" w14:textId="77777777" w:rsidR="00B83717" w:rsidRDefault="00B83717" w:rsidP="002B3CC4">
            <w:pPr>
              <w:pStyle w:val="p1"/>
              <w:spacing w:line="480" w:lineRule="auto"/>
            </w:pPr>
            <w:r>
              <w:t>0.02 (0.00–0.10)*</w:t>
            </w:r>
          </w:p>
        </w:tc>
        <w:tc>
          <w:tcPr>
            <w:tcW w:w="0" w:type="auto"/>
          </w:tcPr>
          <w:p w14:paraId="6D960060" w14:textId="77777777" w:rsidR="00B83717" w:rsidRDefault="00B83717" w:rsidP="002B3CC4">
            <w:pPr>
              <w:pStyle w:val="p1"/>
              <w:spacing w:line="480" w:lineRule="auto"/>
            </w:pPr>
            <w:r>
              <w:t>0.02 (0.00–0.12)*</w:t>
            </w:r>
          </w:p>
        </w:tc>
      </w:tr>
      <w:tr w:rsidR="00B83717" w14:paraId="638A652A" w14:textId="77777777" w:rsidTr="002B3CC4">
        <w:tc>
          <w:tcPr>
            <w:tcW w:w="0" w:type="auto"/>
          </w:tcPr>
          <w:p w14:paraId="4A3C0D76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Obesity</w:t>
            </w:r>
          </w:p>
        </w:tc>
        <w:tc>
          <w:tcPr>
            <w:tcW w:w="0" w:type="auto"/>
          </w:tcPr>
          <w:p w14:paraId="7CDD50EA" w14:textId="77777777" w:rsidR="00B83717" w:rsidRDefault="00B83717" w:rsidP="002B3CC4">
            <w:pPr>
              <w:pStyle w:val="p1"/>
              <w:spacing w:line="480" w:lineRule="auto"/>
            </w:pPr>
            <w:r>
              <w:t>2.36 (0.90–6.93)</w:t>
            </w:r>
          </w:p>
        </w:tc>
        <w:tc>
          <w:tcPr>
            <w:tcW w:w="0" w:type="auto"/>
          </w:tcPr>
          <w:p w14:paraId="5176142C" w14:textId="77777777" w:rsidR="00B83717" w:rsidRDefault="00B83717" w:rsidP="002B3CC4">
            <w:pPr>
              <w:pStyle w:val="p1"/>
              <w:spacing w:line="480" w:lineRule="auto"/>
            </w:pPr>
            <w:r>
              <w:t>0.99 (0.31–2.71)</w:t>
            </w:r>
          </w:p>
        </w:tc>
        <w:tc>
          <w:tcPr>
            <w:tcW w:w="0" w:type="auto"/>
          </w:tcPr>
          <w:p w14:paraId="39F0BCDE" w14:textId="77777777" w:rsidR="00B83717" w:rsidRDefault="00B83717" w:rsidP="002B3CC4">
            <w:pPr>
              <w:pStyle w:val="p1"/>
              <w:spacing w:line="480" w:lineRule="auto"/>
            </w:pPr>
            <w:r>
              <w:t>1.14 (0.35–3.12)</w:t>
            </w:r>
          </w:p>
        </w:tc>
      </w:tr>
      <w:tr w:rsidR="00B83717" w14:paraId="3450A83E" w14:textId="77777777" w:rsidTr="002B3CC4">
        <w:tc>
          <w:tcPr>
            <w:tcW w:w="0" w:type="auto"/>
          </w:tcPr>
          <w:p w14:paraId="4F57F843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Hyperlipidaemia</w:t>
            </w:r>
          </w:p>
        </w:tc>
        <w:tc>
          <w:tcPr>
            <w:tcW w:w="0" w:type="auto"/>
          </w:tcPr>
          <w:p w14:paraId="7CDC13C7" w14:textId="77777777" w:rsidR="00B83717" w:rsidRDefault="00B83717" w:rsidP="002B3CC4">
            <w:pPr>
              <w:pStyle w:val="p1"/>
              <w:spacing w:line="480" w:lineRule="auto"/>
            </w:pPr>
            <w:r>
              <w:t>0.43 (0.21–0.87)*</w:t>
            </w:r>
          </w:p>
        </w:tc>
        <w:tc>
          <w:tcPr>
            <w:tcW w:w="0" w:type="auto"/>
          </w:tcPr>
          <w:p w14:paraId="21EFB9A6" w14:textId="77777777" w:rsidR="00B83717" w:rsidRDefault="00B83717" w:rsidP="002B3CC4">
            <w:pPr>
              <w:pStyle w:val="p1"/>
              <w:spacing w:line="480" w:lineRule="auto"/>
            </w:pPr>
            <w:r>
              <w:t>0.65 (0.27–1.43)</w:t>
            </w:r>
          </w:p>
        </w:tc>
        <w:tc>
          <w:tcPr>
            <w:tcW w:w="0" w:type="auto"/>
          </w:tcPr>
          <w:p w14:paraId="04B1CEA1" w14:textId="77777777" w:rsidR="00B83717" w:rsidRDefault="00B83717" w:rsidP="002B3CC4">
            <w:pPr>
              <w:pStyle w:val="p1"/>
              <w:spacing w:line="480" w:lineRule="auto"/>
            </w:pPr>
            <w:r>
              <w:t>0.62 (0.24–1.42)</w:t>
            </w:r>
          </w:p>
        </w:tc>
      </w:tr>
      <w:tr w:rsidR="00B83717" w14:paraId="448CAFD3" w14:textId="77777777" w:rsidTr="002B3CC4">
        <w:tc>
          <w:tcPr>
            <w:tcW w:w="0" w:type="auto"/>
          </w:tcPr>
          <w:p w14:paraId="15531D61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amily history of CHD</w:t>
            </w:r>
          </w:p>
        </w:tc>
        <w:tc>
          <w:tcPr>
            <w:tcW w:w="0" w:type="auto"/>
          </w:tcPr>
          <w:p w14:paraId="309AD753" w14:textId="77777777" w:rsidR="00B83717" w:rsidRDefault="00B83717" w:rsidP="002B3CC4">
            <w:pPr>
              <w:pStyle w:val="p1"/>
              <w:spacing w:line="480" w:lineRule="auto"/>
            </w:pPr>
            <w:r>
              <w:t>0.62 (0.34–1.13)</w:t>
            </w:r>
          </w:p>
        </w:tc>
        <w:tc>
          <w:tcPr>
            <w:tcW w:w="0" w:type="auto"/>
          </w:tcPr>
          <w:p w14:paraId="3F4350C3" w14:textId="77777777" w:rsidR="00B83717" w:rsidRDefault="00B83717" w:rsidP="002B3CC4">
            <w:pPr>
              <w:pStyle w:val="p1"/>
              <w:spacing w:line="480" w:lineRule="auto"/>
            </w:pPr>
            <w:r>
              <w:t>0.60 (0.28–1.20)</w:t>
            </w:r>
          </w:p>
        </w:tc>
        <w:tc>
          <w:tcPr>
            <w:tcW w:w="0" w:type="auto"/>
          </w:tcPr>
          <w:p w14:paraId="147E18DE" w14:textId="77777777" w:rsidR="00B83717" w:rsidRDefault="00B83717" w:rsidP="002B3CC4">
            <w:pPr>
              <w:pStyle w:val="p1"/>
              <w:spacing w:line="480" w:lineRule="auto"/>
            </w:pPr>
            <w:r>
              <w:t>0.70 (0.32–1.41)</w:t>
            </w:r>
          </w:p>
        </w:tc>
      </w:tr>
      <w:tr w:rsidR="00B83717" w14:paraId="59197701" w14:textId="77777777" w:rsidTr="002B3CC4">
        <w:tc>
          <w:tcPr>
            <w:tcW w:w="0" w:type="auto"/>
          </w:tcPr>
          <w:p w14:paraId="64420DD0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hronic kidney disease</w:t>
            </w:r>
          </w:p>
        </w:tc>
        <w:tc>
          <w:tcPr>
            <w:tcW w:w="0" w:type="auto"/>
          </w:tcPr>
          <w:p w14:paraId="5518CE6F" w14:textId="77777777" w:rsidR="00B83717" w:rsidRDefault="00B83717" w:rsidP="002B3CC4">
            <w:pPr>
              <w:pStyle w:val="p1"/>
              <w:spacing w:line="480" w:lineRule="auto"/>
            </w:pPr>
            <w:r>
              <w:t>0.13 (0.04–0.35)*</w:t>
            </w:r>
          </w:p>
        </w:tc>
        <w:tc>
          <w:tcPr>
            <w:tcW w:w="0" w:type="auto"/>
          </w:tcPr>
          <w:p w14:paraId="33B46B6A" w14:textId="77777777" w:rsidR="00B83717" w:rsidRDefault="00B83717" w:rsidP="002B3CC4">
            <w:pPr>
              <w:pStyle w:val="p1"/>
              <w:spacing w:line="480" w:lineRule="auto"/>
            </w:pPr>
            <w:r>
              <w:t>0.52 (0.17–1.31)</w:t>
            </w:r>
          </w:p>
        </w:tc>
        <w:tc>
          <w:tcPr>
            <w:tcW w:w="0" w:type="auto"/>
          </w:tcPr>
          <w:p w14:paraId="2B899B59" w14:textId="77777777" w:rsidR="00B83717" w:rsidRDefault="00B83717" w:rsidP="002B3CC4">
            <w:pPr>
              <w:pStyle w:val="p1"/>
              <w:spacing w:line="480" w:lineRule="auto"/>
            </w:pPr>
            <w:r>
              <w:t>0.09 (0.01–0.45)*</w:t>
            </w:r>
          </w:p>
        </w:tc>
      </w:tr>
      <w:tr w:rsidR="00B83717" w14:paraId="5BB88416" w14:textId="77777777" w:rsidTr="002B3CC4">
        <w:tc>
          <w:tcPr>
            <w:tcW w:w="0" w:type="auto"/>
          </w:tcPr>
          <w:p w14:paraId="40F73AC1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hronic lung disease</w:t>
            </w:r>
          </w:p>
        </w:tc>
        <w:tc>
          <w:tcPr>
            <w:tcW w:w="0" w:type="auto"/>
          </w:tcPr>
          <w:p w14:paraId="6795CC56" w14:textId="77777777" w:rsidR="00B83717" w:rsidRDefault="00B83717" w:rsidP="002B3CC4">
            <w:pPr>
              <w:pStyle w:val="p1"/>
              <w:spacing w:line="480" w:lineRule="auto"/>
            </w:pPr>
            <w:r>
              <w:t>0.70 (0.36–1.34)</w:t>
            </w:r>
          </w:p>
        </w:tc>
        <w:tc>
          <w:tcPr>
            <w:tcW w:w="0" w:type="auto"/>
          </w:tcPr>
          <w:p w14:paraId="78CCF15B" w14:textId="77777777" w:rsidR="00B83717" w:rsidRDefault="00B83717" w:rsidP="002B3CC4">
            <w:pPr>
              <w:pStyle w:val="p1"/>
              <w:spacing w:line="480" w:lineRule="auto"/>
            </w:pPr>
            <w:r>
              <w:t>0.76 (0.34–1.58)</w:t>
            </w:r>
          </w:p>
        </w:tc>
        <w:tc>
          <w:tcPr>
            <w:tcW w:w="0" w:type="auto"/>
          </w:tcPr>
          <w:p w14:paraId="69542266" w14:textId="77777777" w:rsidR="00B83717" w:rsidRDefault="00B83717" w:rsidP="002B3CC4">
            <w:pPr>
              <w:pStyle w:val="p1"/>
              <w:spacing w:line="480" w:lineRule="auto"/>
            </w:pPr>
            <w:r>
              <w:t>0.63 (0.26–1.38)</w:t>
            </w:r>
          </w:p>
        </w:tc>
      </w:tr>
      <w:tr w:rsidR="00B83717" w14:paraId="71DED806" w14:textId="77777777" w:rsidTr="002B3CC4">
        <w:tc>
          <w:tcPr>
            <w:tcW w:w="0" w:type="auto"/>
          </w:tcPr>
          <w:p w14:paraId="50B02273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Regular steroid use</w:t>
            </w:r>
          </w:p>
        </w:tc>
        <w:tc>
          <w:tcPr>
            <w:tcW w:w="0" w:type="auto"/>
          </w:tcPr>
          <w:p w14:paraId="1026632E" w14:textId="77777777" w:rsidR="00B83717" w:rsidRDefault="00B83717" w:rsidP="002B3CC4">
            <w:pPr>
              <w:pStyle w:val="p1"/>
              <w:spacing w:line="480" w:lineRule="auto"/>
            </w:pPr>
            <w:r>
              <w:t>0.32 (0.19–0.53)*</w:t>
            </w:r>
          </w:p>
        </w:tc>
        <w:tc>
          <w:tcPr>
            <w:tcW w:w="0" w:type="auto"/>
          </w:tcPr>
          <w:p w14:paraId="2BB7A78A" w14:textId="77777777" w:rsidR="00B83717" w:rsidRDefault="00B83717" w:rsidP="002B3CC4">
            <w:pPr>
              <w:pStyle w:val="p1"/>
              <w:spacing w:line="480" w:lineRule="auto"/>
            </w:pPr>
            <w:r>
              <w:t>0.72 (0.41–1.27)</w:t>
            </w:r>
          </w:p>
        </w:tc>
        <w:tc>
          <w:tcPr>
            <w:tcW w:w="0" w:type="auto"/>
          </w:tcPr>
          <w:p w14:paraId="3FA32C14" w14:textId="77777777" w:rsidR="00B83717" w:rsidRDefault="00B83717" w:rsidP="002B3CC4">
            <w:pPr>
              <w:pStyle w:val="p1"/>
              <w:spacing w:line="480" w:lineRule="auto"/>
            </w:pPr>
            <w:r>
              <w:t>0.65 (0.36–1.17)</w:t>
            </w:r>
          </w:p>
        </w:tc>
      </w:tr>
      <w:tr w:rsidR="00B83717" w14:paraId="2B61948E" w14:textId="77777777" w:rsidTr="002B3CC4">
        <w:tc>
          <w:tcPr>
            <w:tcW w:w="0" w:type="auto"/>
          </w:tcPr>
          <w:p w14:paraId="0D125971" w14:textId="77777777" w:rsidR="00B83717" w:rsidRDefault="00B83717" w:rsidP="002B3CC4">
            <w:pPr>
              <w:pStyle w:val="p1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ex (Ref: Female)</w:t>
            </w:r>
          </w:p>
        </w:tc>
        <w:tc>
          <w:tcPr>
            <w:tcW w:w="0" w:type="auto"/>
          </w:tcPr>
          <w:p w14:paraId="13FDEFE3" w14:textId="77777777" w:rsidR="00B83717" w:rsidRDefault="00B83717" w:rsidP="002B3CC4">
            <w:pPr>
              <w:pStyle w:val="p1"/>
              <w:spacing w:line="480" w:lineRule="auto"/>
            </w:pPr>
            <w:r>
              <w:t>0.67 (0.40–1.10)</w:t>
            </w:r>
          </w:p>
        </w:tc>
        <w:tc>
          <w:tcPr>
            <w:tcW w:w="0" w:type="auto"/>
          </w:tcPr>
          <w:p w14:paraId="0FE894E9" w14:textId="77777777" w:rsidR="00B83717" w:rsidRDefault="00B83717" w:rsidP="002B3CC4">
            <w:pPr>
              <w:pStyle w:val="p1"/>
              <w:spacing w:line="480" w:lineRule="auto"/>
            </w:pPr>
            <w:r>
              <w:t>0.76 (0.43–1.34)</w:t>
            </w:r>
          </w:p>
        </w:tc>
        <w:tc>
          <w:tcPr>
            <w:tcW w:w="0" w:type="auto"/>
          </w:tcPr>
          <w:p w14:paraId="68A56005" w14:textId="77777777" w:rsidR="00B83717" w:rsidRDefault="00B83717" w:rsidP="002B3CC4">
            <w:pPr>
              <w:pStyle w:val="p1"/>
              <w:spacing w:line="480" w:lineRule="auto"/>
            </w:pPr>
            <w:r>
              <w:t>0.67 (0.37–1.21)</w:t>
            </w:r>
          </w:p>
        </w:tc>
      </w:tr>
    </w:tbl>
    <w:p w14:paraId="598CE546" w14:textId="77777777" w:rsidR="00B83717" w:rsidRDefault="00B83717" w:rsidP="00B83717">
      <w:pPr>
        <w:spacing w:line="480" w:lineRule="auto"/>
        <w:jc w:val="both"/>
      </w:pPr>
      <w:r>
        <w:t>*P&lt;0.05</w:t>
      </w:r>
    </w:p>
    <w:p w14:paraId="1B9C54AD" w14:textId="1C3B2B62" w:rsidR="00371215" w:rsidRDefault="00371215" w:rsidP="00002854">
      <w:pPr>
        <w:spacing w:line="480" w:lineRule="auto"/>
      </w:pPr>
    </w:p>
    <w:sectPr w:rsidR="00371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717"/>
    <w:rsid w:val="00002854"/>
    <w:rsid w:val="00015011"/>
    <w:rsid w:val="00027B84"/>
    <w:rsid w:val="00030FC5"/>
    <w:rsid w:val="0003262A"/>
    <w:rsid w:val="00032C9B"/>
    <w:rsid w:val="00037CFA"/>
    <w:rsid w:val="00051B97"/>
    <w:rsid w:val="0005308C"/>
    <w:rsid w:val="00057FAD"/>
    <w:rsid w:val="00066D65"/>
    <w:rsid w:val="000734DB"/>
    <w:rsid w:val="0007443C"/>
    <w:rsid w:val="00074842"/>
    <w:rsid w:val="0007532C"/>
    <w:rsid w:val="0008120B"/>
    <w:rsid w:val="000A7EE6"/>
    <w:rsid w:val="000C3374"/>
    <w:rsid w:val="000D3C21"/>
    <w:rsid w:val="000E25B5"/>
    <w:rsid w:val="000F686A"/>
    <w:rsid w:val="001116DE"/>
    <w:rsid w:val="0011509D"/>
    <w:rsid w:val="0014614E"/>
    <w:rsid w:val="00147EC8"/>
    <w:rsid w:val="0015314E"/>
    <w:rsid w:val="00160BC2"/>
    <w:rsid w:val="00165F5B"/>
    <w:rsid w:val="00166558"/>
    <w:rsid w:val="0018354E"/>
    <w:rsid w:val="00183617"/>
    <w:rsid w:val="00183CFF"/>
    <w:rsid w:val="001854D9"/>
    <w:rsid w:val="00185675"/>
    <w:rsid w:val="00187A0C"/>
    <w:rsid w:val="00192B63"/>
    <w:rsid w:val="0019755A"/>
    <w:rsid w:val="001A0BE9"/>
    <w:rsid w:val="001A573B"/>
    <w:rsid w:val="001B5C4C"/>
    <w:rsid w:val="001D7957"/>
    <w:rsid w:val="001D7FC2"/>
    <w:rsid w:val="001E6D9E"/>
    <w:rsid w:val="001F367F"/>
    <w:rsid w:val="0020298F"/>
    <w:rsid w:val="002238BB"/>
    <w:rsid w:val="00225DFA"/>
    <w:rsid w:val="00230468"/>
    <w:rsid w:val="00241D8D"/>
    <w:rsid w:val="002420A1"/>
    <w:rsid w:val="00243878"/>
    <w:rsid w:val="0025638F"/>
    <w:rsid w:val="00282CB6"/>
    <w:rsid w:val="002A2618"/>
    <w:rsid w:val="002B19CD"/>
    <w:rsid w:val="002D0216"/>
    <w:rsid w:val="002F2CB4"/>
    <w:rsid w:val="0031705D"/>
    <w:rsid w:val="0032348D"/>
    <w:rsid w:val="00327D73"/>
    <w:rsid w:val="00332BAD"/>
    <w:rsid w:val="00343C50"/>
    <w:rsid w:val="00344F4B"/>
    <w:rsid w:val="00351CDB"/>
    <w:rsid w:val="003611E8"/>
    <w:rsid w:val="0036511A"/>
    <w:rsid w:val="00371215"/>
    <w:rsid w:val="003746C2"/>
    <w:rsid w:val="00374709"/>
    <w:rsid w:val="00375853"/>
    <w:rsid w:val="00377750"/>
    <w:rsid w:val="003A465F"/>
    <w:rsid w:val="003C1BBC"/>
    <w:rsid w:val="003C5DC3"/>
    <w:rsid w:val="003C6D16"/>
    <w:rsid w:val="003D445A"/>
    <w:rsid w:val="003F0D03"/>
    <w:rsid w:val="00410DA0"/>
    <w:rsid w:val="0041453E"/>
    <w:rsid w:val="00460291"/>
    <w:rsid w:val="004623CC"/>
    <w:rsid w:val="004666B4"/>
    <w:rsid w:val="00471382"/>
    <w:rsid w:val="00472CA9"/>
    <w:rsid w:val="004734DB"/>
    <w:rsid w:val="004740D3"/>
    <w:rsid w:val="00483196"/>
    <w:rsid w:val="0048702E"/>
    <w:rsid w:val="0048717F"/>
    <w:rsid w:val="00497924"/>
    <w:rsid w:val="004D1E35"/>
    <w:rsid w:val="004D4DC6"/>
    <w:rsid w:val="004E3690"/>
    <w:rsid w:val="004F223B"/>
    <w:rsid w:val="004F7F94"/>
    <w:rsid w:val="00505020"/>
    <w:rsid w:val="00512CEC"/>
    <w:rsid w:val="0051557E"/>
    <w:rsid w:val="0051686F"/>
    <w:rsid w:val="0053186A"/>
    <w:rsid w:val="0053200E"/>
    <w:rsid w:val="00542A43"/>
    <w:rsid w:val="00542EED"/>
    <w:rsid w:val="00543A99"/>
    <w:rsid w:val="00544BE5"/>
    <w:rsid w:val="0055193A"/>
    <w:rsid w:val="0055465C"/>
    <w:rsid w:val="0056358E"/>
    <w:rsid w:val="0056517C"/>
    <w:rsid w:val="005847BA"/>
    <w:rsid w:val="005D2463"/>
    <w:rsid w:val="005E54C0"/>
    <w:rsid w:val="005F4D4B"/>
    <w:rsid w:val="005F50B2"/>
    <w:rsid w:val="005F7B44"/>
    <w:rsid w:val="00606AE5"/>
    <w:rsid w:val="006101CD"/>
    <w:rsid w:val="006274BC"/>
    <w:rsid w:val="00636E8D"/>
    <w:rsid w:val="00640A13"/>
    <w:rsid w:val="006414CC"/>
    <w:rsid w:val="00641B0A"/>
    <w:rsid w:val="006464D1"/>
    <w:rsid w:val="00655F77"/>
    <w:rsid w:val="00671E3C"/>
    <w:rsid w:val="00687088"/>
    <w:rsid w:val="006B5115"/>
    <w:rsid w:val="006B76BA"/>
    <w:rsid w:val="006C3B9C"/>
    <w:rsid w:val="006C635E"/>
    <w:rsid w:val="006D49AD"/>
    <w:rsid w:val="006D6EBE"/>
    <w:rsid w:val="006F0EB1"/>
    <w:rsid w:val="006F2913"/>
    <w:rsid w:val="00701945"/>
    <w:rsid w:val="007067B2"/>
    <w:rsid w:val="0071354A"/>
    <w:rsid w:val="00715581"/>
    <w:rsid w:val="007252B8"/>
    <w:rsid w:val="00760550"/>
    <w:rsid w:val="00775591"/>
    <w:rsid w:val="00776BB0"/>
    <w:rsid w:val="007958E4"/>
    <w:rsid w:val="007A0451"/>
    <w:rsid w:val="007B3F55"/>
    <w:rsid w:val="007D5814"/>
    <w:rsid w:val="007E5311"/>
    <w:rsid w:val="007F7269"/>
    <w:rsid w:val="00805079"/>
    <w:rsid w:val="00813B8D"/>
    <w:rsid w:val="00816583"/>
    <w:rsid w:val="00827ED5"/>
    <w:rsid w:val="00831F12"/>
    <w:rsid w:val="00851E1F"/>
    <w:rsid w:val="00882437"/>
    <w:rsid w:val="0088301F"/>
    <w:rsid w:val="008B3AE6"/>
    <w:rsid w:val="008B7640"/>
    <w:rsid w:val="008D2066"/>
    <w:rsid w:val="008D2CDF"/>
    <w:rsid w:val="008E0B60"/>
    <w:rsid w:val="008E749C"/>
    <w:rsid w:val="008F3D11"/>
    <w:rsid w:val="008F5DA3"/>
    <w:rsid w:val="00902BBE"/>
    <w:rsid w:val="00916C2D"/>
    <w:rsid w:val="00925ED8"/>
    <w:rsid w:val="00927135"/>
    <w:rsid w:val="00954973"/>
    <w:rsid w:val="009605DC"/>
    <w:rsid w:val="00971B26"/>
    <w:rsid w:val="009721C4"/>
    <w:rsid w:val="00973297"/>
    <w:rsid w:val="009822B0"/>
    <w:rsid w:val="009842E9"/>
    <w:rsid w:val="009A078C"/>
    <w:rsid w:val="009B2BEA"/>
    <w:rsid w:val="009D4B9E"/>
    <w:rsid w:val="009E3588"/>
    <w:rsid w:val="009E6FE9"/>
    <w:rsid w:val="009F7F4A"/>
    <w:rsid w:val="00A01138"/>
    <w:rsid w:val="00A01D84"/>
    <w:rsid w:val="00A10023"/>
    <w:rsid w:val="00A43852"/>
    <w:rsid w:val="00A6021E"/>
    <w:rsid w:val="00A67596"/>
    <w:rsid w:val="00A709C8"/>
    <w:rsid w:val="00A7338E"/>
    <w:rsid w:val="00A81AFC"/>
    <w:rsid w:val="00AA7B43"/>
    <w:rsid w:val="00AC4E7B"/>
    <w:rsid w:val="00AD017A"/>
    <w:rsid w:val="00AE0199"/>
    <w:rsid w:val="00AE3F0B"/>
    <w:rsid w:val="00AE5D18"/>
    <w:rsid w:val="00AE718D"/>
    <w:rsid w:val="00AF2837"/>
    <w:rsid w:val="00AF3A07"/>
    <w:rsid w:val="00AF72C2"/>
    <w:rsid w:val="00B079B0"/>
    <w:rsid w:val="00B45B62"/>
    <w:rsid w:val="00B5414D"/>
    <w:rsid w:val="00B566D3"/>
    <w:rsid w:val="00B56CD7"/>
    <w:rsid w:val="00B63E63"/>
    <w:rsid w:val="00B64EC9"/>
    <w:rsid w:val="00B75FC2"/>
    <w:rsid w:val="00B83717"/>
    <w:rsid w:val="00B942B3"/>
    <w:rsid w:val="00BA45BD"/>
    <w:rsid w:val="00BD0C90"/>
    <w:rsid w:val="00C0251E"/>
    <w:rsid w:val="00C12792"/>
    <w:rsid w:val="00C222EC"/>
    <w:rsid w:val="00C261F9"/>
    <w:rsid w:val="00C324D7"/>
    <w:rsid w:val="00C35723"/>
    <w:rsid w:val="00C427E1"/>
    <w:rsid w:val="00C450B9"/>
    <w:rsid w:val="00C72461"/>
    <w:rsid w:val="00C81BE3"/>
    <w:rsid w:val="00C86C08"/>
    <w:rsid w:val="00CA3F6A"/>
    <w:rsid w:val="00CB2C68"/>
    <w:rsid w:val="00CB6307"/>
    <w:rsid w:val="00CB6951"/>
    <w:rsid w:val="00CC6DE0"/>
    <w:rsid w:val="00CD27AA"/>
    <w:rsid w:val="00CD2D4D"/>
    <w:rsid w:val="00CD593B"/>
    <w:rsid w:val="00CD6257"/>
    <w:rsid w:val="00CE1F1C"/>
    <w:rsid w:val="00CE782B"/>
    <w:rsid w:val="00CF5454"/>
    <w:rsid w:val="00D072A8"/>
    <w:rsid w:val="00D07DBB"/>
    <w:rsid w:val="00D25BD9"/>
    <w:rsid w:val="00D323D8"/>
    <w:rsid w:val="00D37F79"/>
    <w:rsid w:val="00D47469"/>
    <w:rsid w:val="00D51C7F"/>
    <w:rsid w:val="00D570B9"/>
    <w:rsid w:val="00D62412"/>
    <w:rsid w:val="00D71099"/>
    <w:rsid w:val="00D96157"/>
    <w:rsid w:val="00DA0406"/>
    <w:rsid w:val="00DA5DB9"/>
    <w:rsid w:val="00DE1CAE"/>
    <w:rsid w:val="00DE2D0F"/>
    <w:rsid w:val="00DE4D69"/>
    <w:rsid w:val="00E13E61"/>
    <w:rsid w:val="00E20080"/>
    <w:rsid w:val="00E244FE"/>
    <w:rsid w:val="00E42D96"/>
    <w:rsid w:val="00E52848"/>
    <w:rsid w:val="00E61E1B"/>
    <w:rsid w:val="00E63112"/>
    <w:rsid w:val="00E7221D"/>
    <w:rsid w:val="00E72C55"/>
    <w:rsid w:val="00E857FD"/>
    <w:rsid w:val="00E96996"/>
    <w:rsid w:val="00EC5BE5"/>
    <w:rsid w:val="00ED6936"/>
    <w:rsid w:val="00EE3846"/>
    <w:rsid w:val="00EF1110"/>
    <w:rsid w:val="00EF717F"/>
    <w:rsid w:val="00F0150C"/>
    <w:rsid w:val="00F03884"/>
    <w:rsid w:val="00F03C80"/>
    <w:rsid w:val="00F05F4D"/>
    <w:rsid w:val="00F262C5"/>
    <w:rsid w:val="00F30F92"/>
    <w:rsid w:val="00F42A42"/>
    <w:rsid w:val="00F51608"/>
    <w:rsid w:val="00F61061"/>
    <w:rsid w:val="00FD0224"/>
    <w:rsid w:val="00FD3FDB"/>
    <w:rsid w:val="00FE3E2F"/>
    <w:rsid w:val="00FE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6BAF9"/>
  <w15:chartTrackingRefBased/>
  <w15:docId w15:val="{9544998E-1A70-1543-8AAA-1B02F77D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71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7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7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7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71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71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71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71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7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7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71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71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71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71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71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71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71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83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371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71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371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8371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371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83717"/>
    <w:pPr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3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71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83717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qFormat/>
    <w:rsid w:val="00B83717"/>
    <w:pPr>
      <w:spacing w:before="100" w:beforeAutospacing="1" w:after="100" w:afterAutospacing="1"/>
    </w:pPr>
  </w:style>
  <w:style w:type="table" w:customStyle="1" w:styleId="TableGridLight1">
    <w:name w:val="Table Grid Light1"/>
    <w:basedOn w:val="TableNormal"/>
    <w:uiPriority w:val="40"/>
    <w:qFormat/>
    <w:rsid w:val="00B83717"/>
    <w:rPr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Yang</dc:creator>
  <cp:keywords/>
  <dc:description/>
  <cp:lastModifiedBy>Saroop Hundal</cp:lastModifiedBy>
  <cp:revision>2</cp:revision>
  <dcterms:created xsi:type="dcterms:W3CDTF">2026-02-06T14:09:00Z</dcterms:created>
  <dcterms:modified xsi:type="dcterms:W3CDTF">2026-02-06T14:34:00Z</dcterms:modified>
</cp:coreProperties>
</file>